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B0CC3" w14:textId="744BA9D2" w:rsidR="007E2D69" w:rsidRPr="007E2D69" w:rsidRDefault="007E2D69" w:rsidP="00004C61">
      <w:pPr>
        <w:rPr>
          <w:rFonts w:ascii="Arial" w:hAnsi="Arial" w:cs="Arial"/>
        </w:rPr>
      </w:pPr>
      <w:bookmarkStart w:id="0" w:name="_GoBack"/>
      <w:bookmarkEnd w:id="0"/>
      <w:r w:rsidRPr="007E2D69">
        <w:rPr>
          <w:rFonts w:ascii="Arial" w:hAnsi="Arial" w:cs="Arial"/>
        </w:rPr>
        <w:t>Table S</w:t>
      </w:r>
      <w:r w:rsidR="008B44DC">
        <w:rPr>
          <w:rFonts w:ascii="Arial" w:hAnsi="Arial" w:cs="Arial"/>
        </w:rPr>
        <w:t>2</w:t>
      </w:r>
      <w:r w:rsidR="007D6748">
        <w:rPr>
          <w:rFonts w:ascii="Arial" w:hAnsi="Arial" w:cs="Arial"/>
        </w:rPr>
        <w:t xml:space="preserve">. </w:t>
      </w:r>
      <w:proofErr w:type="gramStart"/>
      <w:r w:rsidR="007D6748">
        <w:rPr>
          <w:rFonts w:ascii="Arial" w:hAnsi="Arial" w:cs="Arial"/>
        </w:rPr>
        <w:t>Overview of adoptive transfer experiments</w:t>
      </w:r>
      <w:r w:rsidR="001F1C93">
        <w:rPr>
          <w:rFonts w:ascii="Arial" w:hAnsi="Arial" w:cs="Arial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52"/>
        <w:gridCol w:w="1117"/>
        <w:gridCol w:w="1039"/>
        <w:gridCol w:w="3373"/>
        <w:gridCol w:w="1072"/>
        <w:gridCol w:w="1044"/>
      </w:tblGrid>
      <w:tr w:rsidR="00223D9D" w:rsidRPr="00223D9D" w14:paraId="361E768D" w14:textId="77777777" w:rsidTr="00223D9D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4A9" w14:textId="1D203558" w:rsidR="00223D9D" w:rsidRPr="00223D9D" w:rsidRDefault="00223D9D" w:rsidP="00223D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BC8B" w14:textId="77777777" w:rsidR="00223D9D" w:rsidRPr="00223D9D" w:rsidRDefault="00223D9D" w:rsidP="00223D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B28F0" w14:textId="24F8146D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e avidity [M]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5798F" w:rsidRPr="0005798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 w:rsidR="00223D9D" w:rsidRPr="00223D9D" w14:paraId="0EF7C445" w14:textId="77777777" w:rsidTr="00223D9D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C043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 N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974C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of m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E0A0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45CE" w14:textId="4BD2B0CF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ipient genotype (MHC class</w:t>
            </w: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949F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LF1-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9F15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MP2-T</w:t>
            </w:r>
          </w:p>
        </w:tc>
      </w:tr>
      <w:tr w:rsidR="00223D9D" w:rsidRPr="00223D9D" w14:paraId="06C41F26" w14:textId="77777777" w:rsidTr="00223D9D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4429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C278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CCF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8B85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2, A*11; B*35, B*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63DB" w14:textId="7B80317E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x10</w:t>
            </w:r>
            <w:r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89D3" w14:textId="4F9BFA87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5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223D9D" w:rsidRPr="00223D9D" w14:paraId="243688E3" w14:textId="77777777" w:rsidTr="00223D9D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0D3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5515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FCF1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7C1F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2, A*11; B*40, B*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918B" w14:textId="6473BA20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6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AFE" w14:textId="4F481DE3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7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223D9D" w:rsidRPr="00223D9D" w14:paraId="570DCB25" w14:textId="77777777" w:rsidTr="00223D9D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348B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AEA9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E07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4B11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2, A*23; B*27, B*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B400" w14:textId="2511F7F2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3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242" w14:textId="4D70422F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4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223D9D" w:rsidRPr="00223D9D" w14:paraId="411606B6" w14:textId="77777777" w:rsidTr="00223D9D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3D3B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E4C4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EEFF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58487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, A*02; B*13, B*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0B5C" w14:textId="6C246889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50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7381" w14:textId="5A7C7242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6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223D9D" w:rsidRPr="00223D9D" w14:paraId="04065460" w14:textId="77777777" w:rsidTr="00223D9D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5D18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278D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3126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7258" w14:textId="77777777" w:rsidR="00223D9D" w:rsidRPr="00223D9D" w:rsidRDefault="00223D9D" w:rsidP="00223D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D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, A*02; B*13, B*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7742" w14:textId="4F46D1F8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7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D7EC" w14:textId="5E61763F" w:rsidR="00223D9D" w:rsidRPr="00223D9D" w:rsidRDefault="001C0F33" w:rsidP="00223D9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0x10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="00223D9D" w:rsidRPr="001C0F3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14:paraId="77AB25A4" w14:textId="77777777" w:rsidR="00223D9D" w:rsidRDefault="00223D9D" w:rsidP="00223D9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FAAA9D1" w14:textId="2B41180B" w:rsidR="007D6748" w:rsidRDefault="00004C61" w:rsidP="00223D9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nor genotype (MHC class I):</w:t>
      </w:r>
      <w:r>
        <w:rPr>
          <w:rFonts w:ascii="Arial" w:hAnsi="Arial" w:cs="Arial"/>
          <w:sz w:val="20"/>
          <w:szCs w:val="20"/>
        </w:rPr>
        <w:tab/>
        <w:t>A</w:t>
      </w:r>
      <w:r w:rsidRPr="009101A5">
        <w:rPr>
          <w:rFonts w:ascii="Arial" w:hAnsi="Arial" w:cs="Arial"/>
          <w:sz w:val="20"/>
          <w:szCs w:val="20"/>
        </w:rPr>
        <w:t>*02, A*68, B*44, B*07</w:t>
      </w:r>
    </w:p>
    <w:p w14:paraId="7BCFF903" w14:textId="484C025F" w:rsidR="00223D9D" w:rsidRDefault="0005798F" w:rsidP="00223D9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5798F">
        <w:rPr>
          <w:rFonts w:ascii="Arial" w:hAnsi="Arial" w:cs="Arial"/>
          <w:sz w:val="20"/>
          <w:szCs w:val="20"/>
          <w:vertAlign w:val="superscript"/>
        </w:rPr>
        <w:t>(1)</w:t>
      </w:r>
      <w:r w:rsidR="00223D9D">
        <w:rPr>
          <w:rFonts w:ascii="Arial" w:hAnsi="Arial" w:cs="Arial"/>
          <w:sz w:val="20"/>
          <w:szCs w:val="20"/>
        </w:rPr>
        <w:t xml:space="preserve"> Clone avidity was defined as cognate peptide </w:t>
      </w:r>
      <w:r w:rsidR="00223D9D" w:rsidRPr="00223D9D">
        <w:rPr>
          <w:rFonts w:ascii="Arial" w:hAnsi="Arial" w:cs="Arial"/>
          <w:sz w:val="20"/>
          <w:szCs w:val="20"/>
        </w:rPr>
        <w:t xml:space="preserve">concentration </w:t>
      </w:r>
      <w:r w:rsidR="00223D9D" w:rsidRPr="00223D9D">
        <w:rPr>
          <w:rFonts w:ascii="Arial" w:eastAsia="Times New Roman" w:hAnsi="Arial" w:cs="Arial"/>
          <w:bCs/>
          <w:color w:val="000000"/>
          <w:sz w:val="20"/>
          <w:szCs w:val="20"/>
        </w:rPr>
        <w:t>[M]</w:t>
      </w:r>
      <w:r w:rsidR="00223D9D" w:rsidRPr="00223D9D">
        <w:rPr>
          <w:rFonts w:ascii="Arial" w:hAnsi="Arial" w:cs="Arial"/>
          <w:sz w:val="20"/>
          <w:szCs w:val="20"/>
        </w:rPr>
        <w:t xml:space="preserve"> with</w:t>
      </w:r>
      <w:r w:rsidR="00223D9D">
        <w:rPr>
          <w:rFonts w:ascii="Arial" w:hAnsi="Arial" w:cs="Arial"/>
          <w:sz w:val="20"/>
          <w:szCs w:val="20"/>
        </w:rPr>
        <w:t xml:space="preserve"> </w:t>
      </w:r>
      <w:r w:rsidR="00223D9D" w:rsidRPr="00223D9D">
        <w:rPr>
          <w:rFonts w:ascii="Arial" w:eastAsia="Times New Roman" w:hAnsi="Arial" w:cs="Arial"/>
          <w:color w:val="000000"/>
          <w:sz w:val="20"/>
          <w:szCs w:val="20"/>
        </w:rPr>
        <w:t xml:space="preserve">50% of </w:t>
      </w:r>
      <w:r>
        <w:rPr>
          <w:rFonts w:ascii="Arial" w:eastAsia="Times New Roman" w:hAnsi="Arial" w:cs="Arial"/>
          <w:color w:val="000000"/>
          <w:sz w:val="20"/>
          <w:szCs w:val="20"/>
        </w:rPr>
        <w:t>optimal</w:t>
      </w:r>
      <w:r w:rsidR="00223D9D" w:rsidRPr="00223D9D">
        <w:rPr>
          <w:rFonts w:ascii="Arial" w:eastAsia="Times New Roman" w:hAnsi="Arial" w:cs="Arial"/>
          <w:color w:val="000000"/>
          <w:sz w:val="20"/>
          <w:szCs w:val="20"/>
        </w:rPr>
        <w:t xml:space="preserve"> IF</w:t>
      </w:r>
      <w:r w:rsidR="00223D9D">
        <w:rPr>
          <w:rFonts w:ascii="Arial" w:eastAsia="Times New Roman" w:hAnsi="Arial" w:cs="Arial"/>
          <w:color w:val="000000"/>
          <w:sz w:val="20"/>
          <w:szCs w:val="20"/>
        </w:rPr>
        <w:t>N</w:t>
      </w:r>
      <w:r w:rsidR="00223D9D" w:rsidRPr="005659FE">
        <w:rPr>
          <w:rFonts w:ascii="Symbol" w:hAnsi="Symbol" w:cs="Arial"/>
        </w:rPr>
        <w:t></w:t>
      </w:r>
      <w:r w:rsidR="00223D9D">
        <w:rPr>
          <w:rFonts w:ascii="Arial" w:eastAsia="Times New Roman" w:hAnsi="Arial" w:cs="Arial"/>
          <w:color w:val="000000"/>
          <w:sz w:val="20"/>
          <w:szCs w:val="20"/>
        </w:rPr>
        <w:t xml:space="preserve"> secretion.</w:t>
      </w:r>
    </w:p>
    <w:sectPr w:rsidR="00223D9D" w:rsidSect="00223D9D">
      <w:pgSz w:w="11900" w:h="16840"/>
      <w:pgMar w:top="1440" w:right="70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D69"/>
    <w:rsid w:val="00004C61"/>
    <w:rsid w:val="00044167"/>
    <w:rsid w:val="0005798F"/>
    <w:rsid w:val="001C0F33"/>
    <w:rsid w:val="001F1C93"/>
    <w:rsid w:val="00223D9D"/>
    <w:rsid w:val="00302BF9"/>
    <w:rsid w:val="007D6748"/>
    <w:rsid w:val="007E2D69"/>
    <w:rsid w:val="008B44DC"/>
    <w:rsid w:val="009101A5"/>
    <w:rsid w:val="00D57578"/>
    <w:rsid w:val="00D87C0D"/>
    <w:rsid w:val="00FD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1152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Antsiferova</dc:creator>
  <cp:lastModifiedBy>muenzc</cp:lastModifiedBy>
  <cp:revision>5</cp:revision>
  <cp:lastPrinted>2014-07-24T15:02:00Z</cp:lastPrinted>
  <dcterms:created xsi:type="dcterms:W3CDTF">2014-03-12T19:05:00Z</dcterms:created>
  <dcterms:modified xsi:type="dcterms:W3CDTF">2014-07-24T15:02:00Z</dcterms:modified>
</cp:coreProperties>
</file>